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EDDE2" w14:textId="77777777" w:rsidR="0087325B" w:rsidRDefault="0087325B" w:rsidP="008732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Effect of </w:t>
      </w:r>
      <w:proofErr w:type="spellStart"/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>siponimod</w:t>
      </w:r>
      <w:proofErr w:type="spellEnd"/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 on lymphocyte subsets in active secondary progressive multiple sclerosis and clinical implications</w:t>
      </w:r>
    </w:p>
    <w:p w14:paraId="1981EB17" w14:textId="06CF8559" w:rsidR="0087325B" w:rsidRPr="00334109" w:rsidRDefault="0087325B" w:rsidP="0087325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4"/>
          <w:lang w:val="en-GB"/>
        </w:rPr>
        <w:t>Journal name: Journal of Neurology</w:t>
      </w:r>
    </w:p>
    <w:p w14:paraId="69D305BC" w14:textId="77777777" w:rsidR="0087325B" w:rsidRPr="00E05B6C" w:rsidRDefault="0087325B" w:rsidP="0087325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Antonio L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uca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piezia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1C7C69">
        <w:rPr>
          <w:rFonts w:ascii="Times New Roman" w:hAnsi="Times New Roman" w:cs="Times New Roman"/>
          <w:sz w:val="24"/>
          <w:szCs w:val="24"/>
        </w:rPr>
        <w:t>Giulia Scalia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7C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Maria Petracca</w:t>
      </w:r>
      <w:r w:rsidRPr="001C7C69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3</w:t>
      </w:r>
      <w:r w:rsidRPr="001C7C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Daniele Caliendo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Pr="001C7C69">
        <w:rPr>
          <w:rFonts w:ascii="Times New Roman" w:hAnsi="Times New Roman" w:cs="Times New Roman"/>
          <w:sz w:val="24"/>
          <w:szCs w:val="24"/>
        </w:rPr>
        <w:t xml:space="preserve"> 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Marcello Moccia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Pr="001C7C69">
        <w:rPr>
          <w:rFonts w:ascii="Times New Roman" w:hAnsi="Times New Roman" w:cs="Times New Roman"/>
          <w:sz w:val="24"/>
          <w:szCs w:val="24"/>
        </w:rPr>
        <w:t xml:space="preserve"> 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Antonia Fiore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7C69">
        <w:rPr>
          <w:rFonts w:ascii="Times New Roman" w:hAnsi="Times New Roman" w:cs="Times New Roman"/>
          <w:sz w:val="24"/>
          <w:szCs w:val="24"/>
        </w:rPr>
        <w:t xml:space="preserve">, 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Vincenza Cerbone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, Roberta Lanzillo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1C7C69">
        <w:rPr>
          <w:rFonts w:ascii="Times New Roman" w:hAnsi="Times New Roman" w:cs="Times New Roman"/>
          <w:sz w:val="24"/>
          <w:szCs w:val="24"/>
        </w:rPr>
        <w:t>Vincenzo Brescia Morra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7C69">
        <w:rPr>
          <w:rFonts w:ascii="Times New Roman" w:eastAsia="MS Mincho" w:hAnsi="Times New Roman" w:cs="Times New Roman"/>
          <w:sz w:val="24"/>
          <w:szCs w:val="24"/>
          <w:lang w:eastAsia="ja-JP"/>
        </w:rPr>
        <w:t>, Antonio Carotenuto</w:t>
      </w:r>
      <w:r w:rsidRPr="001C7C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7C69">
        <w:rPr>
          <w:rFonts w:ascii="Times New Roman" w:hAnsi="Times New Roman" w:cs="Times New Roman"/>
          <w:sz w:val="24"/>
          <w:szCs w:val="24"/>
        </w:rPr>
        <w:t>.</w:t>
      </w:r>
    </w:p>
    <w:p w14:paraId="5F8FE6F2" w14:textId="77777777" w:rsidR="0087325B" w:rsidRPr="001C7C69" w:rsidRDefault="0087325B" w:rsidP="008732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BB01A" w14:textId="77777777" w:rsidR="0087325B" w:rsidRPr="001C7C69" w:rsidRDefault="0087325B" w:rsidP="0087325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u w:val="single"/>
          <w:lang w:eastAsia="ja-JP"/>
        </w:rPr>
      </w:pPr>
    </w:p>
    <w:p w14:paraId="25BF9549" w14:textId="77777777" w:rsidR="0087325B" w:rsidRDefault="0087325B" w:rsidP="0087325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0463CE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1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Multiple Sclerosis Clinical Care and Research Centr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D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epartment of Neuroscience, Reproductive Science and </w:t>
      </w:r>
      <w:proofErr w:type="spellStart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Odontostomatology</w:t>
      </w:r>
      <w:proofErr w:type="spellEnd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, Federico II University of Naples, Naples, Italy</w:t>
      </w:r>
      <w:r w:rsidRPr="000463CE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;</w:t>
      </w:r>
      <w:r w:rsidRPr="000463CE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 xml:space="preserve"> 2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Laboratorio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di </w:t>
      </w:r>
      <w:proofErr w:type="spellStart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itometria</w:t>
      </w:r>
      <w:proofErr w:type="spellEnd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proofErr w:type="spellStart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linica</w:t>
      </w:r>
      <w:proofErr w:type="spellEnd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e </w:t>
      </w:r>
      <w:proofErr w:type="spellStart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perimentale</w:t>
      </w:r>
      <w:proofErr w:type="spellEnd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CEINGE-</w:t>
      </w:r>
      <w:proofErr w:type="spellStart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Biotecnologie</w:t>
      </w:r>
      <w:proofErr w:type="spellEnd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proofErr w:type="spellStart"/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Avanzate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Franco Salvatore; </w:t>
      </w:r>
      <w:r w:rsidRPr="000463CE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3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Department of Human Neurosciences, Sapienza University, Rome, Italy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;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 w:rsidRPr="000463CE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ja-JP"/>
        </w:rPr>
        <w:t>4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De</w:t>
      </w:r>
      <w:r w:rsidRPr="008B3C2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partment of Molecular Medicine and Medical Biotechnology, Federico II University of Naples, Italy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.</w:t>
      </w:r>
    </w:p>
    <w:p w14:paraId="41CEE211" w14:textId="77777777" w:rsidR="0087325B" w:rsidRDefault="0087325B" w:rsidP="0087325B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</w:p>
    <w:p w14:paraId="38C38A22" w14:textId="77777777" w:rsidR="0087325B" w:rsidRPr="004A3CC4" w:rsidRDefault="0087325B" w:rsidP="0087325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A3CC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rrespondence should be addressed to</w:t>
      </w:r>
      <w:r w:rsidRPr="004A3CC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tonio </w:t>
      </w:r>
      <w:proofErr w:type="spellStart"/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Carotenut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Multiple Sclerosis Clinical Care and Research Centr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partment of Neuroscience, Reproductive Science and </w:t>
      </w:r>
      <w:proofErr w:type="spellStart"/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Odontostomatolog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Federico II University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ia Sergio </w:t>
      </w:r>
      <w:proofErr w:type="spellStart"/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Pansini</w:t>
      </w:r>
      <w:proofErr w:type="spellEnd"/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, 80131 Naples, Italy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4A3CC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elephone number: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+39 0817462670</w:t>
      </w:r>
      <w:r w:rsidRPr="004A3CC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Fax number: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+39 0817462670</w:t>
      </w:r>
      <w:r w:rsidRPr="004A3CC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E-mail address: </w:t>
      </w:r>
      <w:r w:rsidRPr="008B3C28">
        <w:rPr>
          <w:rFonts w:ascii="Times New Roman" w:hAnsi="Times New Roman" w:cs="Times New Roman"/>
          <w:color w:val="000000"/>
          <w:sz w:val="24"/>
          <w:szCs w:val="24"/>
          <w:lang w:val="en-US"/>
        </w:rPr>
        <w:t>carotenuto.antonio87@gmail.com</w:t>
      </w:r>
    </w:p>
    <w:p w14:paraId="703E5404" w14:textId="77777777" w:rsidR="000E1393" w:rsidRPr="000E1393" w:rsidRDefault="000E1393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0E1393">
        <w:rPr>
          <w:rFonts w:ascii="Times New Roman" w:hAnsi="Times New Roman" w:cs="Times New Roman"/>
          <w:sz w:val="24"/>
          <w:szCs w:val="20"/>
          <w:lang w:val="en-GB"/>
        </w:rPr>
        <w:br w:type="page"/>
      </w:r>
    </w:p>
    <w:p w14:paraId="1AE67F90" w14:textId="77777777" w:rsidR="0087325B" w:rsidRDefault="0087325B" w:rsidP="0087325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  <w:sectPr w:rsidR="0087325B" w:rsidSect="00713FD9">
          <w:type w:val="continuous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6D611BD" w14:textId="623B6033" w:rsidR="0087325B" w:rsidRPr="00245E02" w:rsidRDefault="00F26ACC" w:rsidP="0087325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lastRenderedPageBreak/>
        <w:t>Supplementary T</w:t>
      </w:r>
      <w:r w:rsidR="00307A6A" w:rsidRPr="000E13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able 1. </w:t>
      </w:r>
      <w:r w:rsidR="0087325B"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White blood cell count and lymphocytes changes over the follow-up in patients treated with </w:t>
      </w:r>
      <w:proofErr w:type="spellStart"/>
      <w:r w:rsidR="0087325B" w:rsidRPr="006963BA">
        <w:rPr>
          <w:rFonts w:ascii="Times New Roman" w:hAnsi="Times New Roman" w:cs="Times New Roman"/>
          <w:b/>
          <w:sz w:val="24"/>
          <w:szCs w:val="20"/>
          <w:lang w:val="en-GB"/>
        </w:rPr>
        <w:t>siponimod</w:t>
      </w:r>
      <w:proofErr w:type="spellEnd"/>
      <w:r w:rsidR="0087325B"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. </w:t>
      </w:r>
      <w:r w:rsidR="0087325B" w:rsidRPr="006963BA">
        <w:rPr>
          <w:rFonts w:ascii="Times New Roman" w:hAnsi="Times New Roman" w:cs="Times New Roman"/>
          <w:sz w:val="24"/>
          <w:szCs w:val="20"/>
          <w:lang w:val="en-GB"/>
        </w:rPr>
        <w:t xml:space="preserve">Coefficients and </w:t>
      </w:r>
      <w:r w:rsidR="0087325B">
        <w:rPr>
          <w:rFonts w:ascii="Times New Roman" w:hAnsi="Times New Roman" w:cs="Times New Roman"/>
          <w:sz w:val="24"/>
          <w:szCs w:val="20"/>
          <w:lang w:val="en-GB"/>
        </w:rPr>
        <w:t>p values</w:t>
      </w:r>
      <w:r w:rsidR="0087325B" w:rsidRPr="006963BA">
        <w:rPr>
          <w:rFonts w:ascii="Times New Roman" w:hAnsi="Times New Roman" w:cs="Times New Roman"/>
          <w:sz w:val="24"/>
          <w:szCs w:val="20"/>
          <w:lang w:val="en-GB"/>
        </w:rPr>
        <w:t xml:space="preserve"> were obtained through</w:t>
      </w:r>
      <w:r w:rsidR="0087325B"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="0087325B" w:rsidRPr="006963BA">
        <w:rPr>
          <w:rFonts w:ascii="Times New Roman" w:hAnsi="Times New Roman" w:cs="Times New Roman"/>
          <w:sz w:val="24"/>
          <w:szCs w:val="20"/>
          <w:lang w:val="en-GB"/>
        </w:rPr>
        <w:t>age-, sex-, genotype and DMT category</w:t>
      </w:r>
      <w:r w:rsidR="0087325B">
        <w:rPr>
          <w:rFonts w:ascii="Times New Roman" w:hAnsi="Times New Roman" w:cs="Times New Roman"/>
          <w:sz w:val="24"/>
          <w:szCs w:val="20"/>
          <w:lang w:val="en-GB"/>
        </w:rPr>
        <w:t xml:space="preserve"> according to mechanism of action</w:t>
      </w:r>
      <w:r w:rsidR="0087325B" w:rsidRPr="006963BA">
        <w:rPr>
          <w:rFonts w:ascii="Times New Roman" w:hAnsi="Times New Roman" w:cs="Times New Roman"/>
          <w:sz w:val="24"/>
          <w:szCs w:val="20"/>
          <w:lang w:val="en-GB"/>
        </w:rPr>
        <w:t>-corrected generalised linear mixed-effect regression models using baseline values as reference.</w:t>
      </w:r>
    </w:p>
    <w:tbl>
      <w:tblPr>
        <w:tblW w:w="1555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275"/>
        <w:gridCol w:w="1276"/>
        <w:gridCol w:w="760"/>
        <w:gridCol w:w="674"/>
        <w:gridCol w:w="1275"/>
        <w:gridCol w:w="709"/>
        <w:gridCol w:w="801"/>
        <w:gridCol w:w="1325"/>
        <w:gridCol w:w="709"/>
        <w:gridCol w:w="709"/>
        <w:gridCol w:w="1260"/>
        <w:gridCol w:w="708"/>
        <w:gridCol w:w="800"/>
      </w:tblGrid>
      <w:tr w:rsidR="00FB51AD" w:rsidRPr="00FB51AD" w14:paraId="1CD70C5D" w14:textId="77777777" w:rsidTr="00FB51AD">
        <w:trPr>
          <w:trHeight w:val="300"/>
        </w:trPr>
        <w:tc>
          <w:tcPr>
            <w:tcW w:w="3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F93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D24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7F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40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2D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valu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75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66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682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1325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961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FE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EF7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A9A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2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33B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162C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</w:tr>
      <w:tr w:rsidR="00FB51AD" w:rsidRPr="00FB51AD" w14:paraId="01C8D956" w14:textId="77777777" w:rsidTr="00FB51AD">
        <w:trPr>
          <w:trHeight w:val="320"/>
        </w:trPr>
        <w:tc>
          <w:tcPr>
            <w:tcW w:w="3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1BB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umber of pati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ECDDE" w14:textId="77777777" w:rsidR="00FB51AD" w:rsidRPr="00FB51AD" w:rsidRDefault="00FB51AD" w:rsidP="00FB5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9DF0" w14:textId="77777777" w:rsidR="00FB51AD" w:rsidRPr="00FB51AD" w:rsidRDefault="00FB51AD" w:rsidP="00FB5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A86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25D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13C1" w14:textId="77777777" w:rsidR="00FB51AD" w:rsidRPr="00FB51AD" w:rsidRDefault="00FB51AD" w:rsidP="00FB5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8F9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C8110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574F" w14:textId="77777777" w:rsidR="00FB51AD" w:rsidRPr="00FB51AD" w:rsidRDefault="00FB51AD" w:rsidP="00FB51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6CE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0E54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CFA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CF6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497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B51AD" w:rsidRPr="00FB51AD" w14:paraId="010107AE" w14:textId="77777777" w:rsidTr="00FB51AD">
        <w:trPr>
          <w:trHeight w:val="66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664D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ymphocyte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CF6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29 ± 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016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8 ± 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BBD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85.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DE6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F15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7 ± 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051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71.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969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875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9.98 ± 15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7A0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661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244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0 ± 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18B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17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C7C7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B51AD" w:rsidRPr="00FB51AD" w14:paraId="2A020875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552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 Lymphocyte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ED8A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.35 ± 1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B28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.74 ± 13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F9A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8.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506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909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.48 ± 1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24F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7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A47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8AE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.34 ± 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C59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8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E76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15D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.93 ± 1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8E3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1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E3EF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B51AD" w:rsidRPr="00FB51AD" w14:paraId="0BA03BA8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B470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 Lymphocyte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695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85 ± 6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B0C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6 ± 3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A665" w14:textId="4A96674E" w:rsidR="00FB51AD" w:rsidRPr="00FB51AD" w:rsidRDefault="008E3C31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.</w:t>
            </w:r>
            <w:r w:rsidR="00FB51AD"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644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E89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3 ± 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C40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B61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268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 ± 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269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54D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777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43 ± 6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715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FCC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</w:tr>
      <w:tr w:rsidR="00FB51AD" w:rsidRPr="00FB51AD" w14:paraId="0E2C77C0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D5BF3" w14:textId="0BE0CFF3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4+Lymphocyte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D2A6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.72 ± 16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9DC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.37 ± 1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5AC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7.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2D1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6AD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52 ± 1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059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7.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F24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77A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 ± 9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EE1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042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11C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64 ± 7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F56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5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4945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B51AD" w:rsidRPr="00FB51AD" w14:paraId="32700E13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AAA8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8+Lymphocyte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E176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91 ± 6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848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3 ± 9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A69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417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AFC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.74 ± 8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EDF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D02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7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992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94 ± 1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21F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E94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717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 ± 1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6A7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E7D0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</w:t>
            </w:r>
          </w:p>
        </w:tc>
      </w:tr>
      <w:tr w:rsidR="00FB51AD" w:rsidRPr="00FB51AD" w14:paraId="713DF28C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8CB2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4/CD8 ratio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5EE8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6 ± 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AC8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8 ± 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9DC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8F9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B1E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5 ± 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07B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E49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ED6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4 ± 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026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D50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628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1 ± 1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03B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D36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B51AD" w:rsidRPr="00FB51AD" w14:paraId="4386D810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DB8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K lymphocyte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958E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61 ± 1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AE6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.47 ± 17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4B0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52C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E3E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.69 ± 1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EA8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616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137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.22 ± 19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A9C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003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744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.36 ± 2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9F4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D537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B51AD" w:rsidRPr="00FB51AD" w14:paraId="7774D730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BB8A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3+CD20+ Lymphocyte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6B1A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 ± 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6A9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 ± 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5CA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1E9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D82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 ± 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0A0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1DB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C78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 ± 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5BE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D9A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C31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 ±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104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7EDA7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FB51AD" w:rsidRPr="00FB51AD" w14:paraId="40A01853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03D2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ïve regulatory T cell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5FC0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 ± 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2E4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 ± 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00D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B73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3F3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 ± 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645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1FA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F14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 ± 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1A8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453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954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 ± 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F09A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311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6</w:t>
            </w:r>
          </w:p>
        </w:tc>
      </w:tr>
      <w:tr w:rsidR="00FB51AD" w:rsidRPr="00FB51AD" w14:paraId="2EE5825D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20C7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regulatory T cell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5ACD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 ± 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8BF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9 ± 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91F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E8B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EC2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1 ± 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8F8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B45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511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9 ± 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C7A1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25C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4FA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 ± 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F2D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C92D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6</w:t>
            </w:r>
          </w:p>
        </w:tc>
      </w:tr>
      <w:tr w:rsidR="00FB51AD" w:rsidRPr="00FB51AD" w14:paraId="6E73F5D4" w14:textId="77777777" w:rsidTr="00FB51AD">
        <w:trPr>
          <w:trHeight w:val="440"/>
        </w:trPr>
        <w:tc>
          <w:tcPr>
            <w:tcW w:w="3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FA6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ïve regulatory B cells,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152B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 ± 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A4F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 ± 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C4C9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29F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AAA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3 ± 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0FD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C3F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A2E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3 ± 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DB53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E3B6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677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8 ± 2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98A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B58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B51AD" w:rsidRPr="00FB51AD" w14:paraId="1B30EC4A" w14:textId="77777777" w:rsidTr="00FB51AD">
        <w:trPr>
          <w:trHeight w:val="460"/>
        </w:trPr>
        <w:tc>
          <w:tcPr>
            <w:tcW w:w="3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ABFE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regulatory B cells, mean ±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1AEF4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7 ± 1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1A7F8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 ± 0.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5D36C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CB9A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B8A05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 ± 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AC4CB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6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C9DE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3627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7 ± 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45E9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EBDE0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6F21E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 ± 0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36E7F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2D2E2" w14:textId="77777777" w:rsidR="00FB51AD" w:rsidRPr="00FB51AD" w:rsidRDefault="00FB51AD" w:rsidP="00FB5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B5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</w:tr>
    </w:tbl>
    <w:p w14:paraId="78C3804C" w14:textId="74483717" w:rsidR="0087325B" w:rsidRDefault="0087325B" w:rsidP="008732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2B00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Abbreviations: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NK, Natural Killer; </w:t>
      </w:r>
      <w:r>
        <w:rPr>
          <w:rFonts w:ascii="Times New Roman" w:hAnsi="Times New Roman" w:cs="Times New Roman"/>
          <w:sz w:val="24"/>
          <w:szCs w:val="24"/>
          <w:lang w:val="en-GB"/>
        </w:rPr>
        <w:t>SD, standard deviation</w:t>
      </w:r>
      <w:r w:rsidRPr="00252B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A5B483F" w14:textId="77777777" w:rsidR="0087325B" w:rsidRDefault="0087325B" w:rsidP="00B677F9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  <w:sectPr w:rsidR="0087325B" w:rsidSect="00713FD9">
          <w:type w:val="continuous"/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E908846" w14:textId="655E933D" w:rsidR="00A150F8" w:rsidRPr="00245E02" w:rsidRDefault="00A150F8" w:rsidP="00A150F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Supplementary T</w:t>
      </w:r>
      <w:r w:rsidRPr="000E13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able </w:t>
      </w:r>
      <w:r w:rsidR="00A602D2">
        <w:rPr>
          <w:rFonts w:ascii="Times New Roman" w:hAnsi="Times New Roman" w:cs="Times New Roman"/>
          <w:b/>
          <w:sz w:val="24"/>
          <w:szCs w:val="20"/>
          <w:lang w:val="en-GB"/>
        </w:rPr>
        <w:t>2</w:t>
      </w:r>
      <w:r w:rsidRPr="000E13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. </w:t>
      </w:r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>White blood cell count and lymphocytes changes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 expressed as percentage change in the absolute number</w:t>
      </w:r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 over the follow-up in patients treated with </w:t>
      </w:r>
      <w:proofErr w:type="spellStart"/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>siponimod</w:t>
      </w:r>
      <w:proofErr w:type="spellEnd"/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. 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 xml:space="preserve">Coefficients and </w:t>
      </w:r>
      <w:r>
        <w:rPr>
          <w:rFonts w:ascii="Times New Roman" w:hAnsi="Times New Roman" w:cs="Times New Roman"/>
          <w:sz w:val="24"/>
          <w:szCs w:val="20"/>
          <w:lang w:val="en-GB"/>
        </w:rPr>
        <w:t>p values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 xml:space="preserve"> were obtained through</w:t>
      </w:r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>age-, sex-, genotype and DMT category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according to mechanism of action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>-corrected generalised linear mixed-effect regression models using baseline values as reference.</w:t>
      </w:r>
    </w:p>
    <w:tbl>
      <w:tblPr>
        <w:tblW w:w="12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0"/>
        <w:gridCol w:w="1340"/>
        <w:gridCol w:w="1260"/>
        <w:gridCol w:w="760"/>
        <w:gridCol w:w="940"/>
        <w:gridCol w:w="900"/>
        <w:gridCol w:w="900"/>
        <w:gridCol w:w="1220"/>
        <w:gridCol w:w="720"/>
      </w:tblGrid>
      <w:tr w:rsidR="00A602D2" w:rsidRPr="00A602D2" w14:paraId="2930B368" w14:textId="77777777" w:rsidTr="00A602D2">
        <w:trPr>
          <w:trHeight w:val="320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EF60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073F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3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EDFC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6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B40EA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12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1B4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24</w:t>
            </w:r>
          </w:p>
        </w:tc>
      </w:tr>
      <w:tr w:rsidR="00A602D2" w:rsidRPr="00A602D2" w14:paraId="11837170" w14:textId="77777777" w:rsidTr="00A602D2">
        <w:trPr>
          <w:trHeight w:val="32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5CFF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Number of patien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6FAB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B9C1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9F5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72D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6462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071A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41E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B2A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</w:tr>
      <w:tr w:rsidR="00A602D2" w:rsidRPr="00A602D2" w14:paraId="636B28E6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3A050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ymphocyte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19F7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6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3112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680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9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46EC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4539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E646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0B2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E7AD7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A602D2" w:rsidRPr="00A602D2" w14:paraId="7D38718E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CF280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 Lymphocyte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D50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8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CD7D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52EE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4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7700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378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BE30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503E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8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31AD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A602D2" w:rsidRPr="00A602D2" w14:paraId="31B59787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462D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 Lymphocyte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1446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5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498E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7BE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0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22A8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257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4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4E93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02E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F3D0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</w:tr>
      <w:tr w:rsidR="00A602D2" w:rsidRPr="00A602D2" w14:paraId="09235C32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2E94A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4+Lymphocyte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8E2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58F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E92B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40BB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0177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C07B9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27B7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6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D535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A602D2" w:rsidRPr="00A602D2" w14:paraId="6828B43E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49C25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8+Lymphocyte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F0D6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220D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2BC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3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52A36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1BB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0AA2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3566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5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6549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A602D2" w:rsidRPr="00A602D2" w14:paraId="78C38F9D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AAFA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4/CD8 ratio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2DB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8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16062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4B1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2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BA1A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3DE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EB0B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229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4956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A602D2" w:rsidRPr="00A602D2" w14:paraId="5763955C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97107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K lymphocyte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B7B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2AF3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C95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FF75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0F4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6243A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A95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B07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</w:t>
            </w:r>
          </w:p>
        </w:tc>
      </w:tr>
      <w:tr w:rsidR="00A602D2" w:rsidRPr="00A602D2" w14:paraId="76107267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5BE1E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3+CD20+ Lymphocyte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5A9E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7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0317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B84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35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B822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6CB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15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1620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9035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1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D1F2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6</w:t>
            </w:r>
          </w:p>
        </w:tc>
      </w:tr>
      <w:tr w:rsidR="00A602D2" w:rsidRPr="00A602D2" w14:paraId="5D979CDA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1E0D0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ïve regulatory T cell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6E19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18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E6329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10EE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9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9702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2F9C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24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C5587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FE6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6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2620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A602D2" w:rsidRPr="00A602D2" w14:paraId="070C175F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95022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regulatory T cell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E246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5A9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3CE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D182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6C82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A23A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4D3B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BB92F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</w:tr>
      <w:tr w:rsidR="00A602D2" w:rsidRPr="00A602D2" w14:paraId="6DC630AB" w14:textId="77777777" w:rsidTr="00A602D2">
        <w:trPr>
          <w:trHeight w:val="300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93C13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ïve regulatory B cells, mean ± 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9752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3E65A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E211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51B6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7B0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96F17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7A8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5721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</w:tr>
      <w:tr w:rsidR="00A602D2" w:rsidRPr="00A602D2" w14:paraId="11A43AAE" w14:textId="77777777" w:rsidTr="00A602D2">
        <w:trPr>
          <w:trHeight w:val="32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6144B" w14:textId="77777777" w:rsidR="00A602D2" w:rsidRPr="00A602D2" w:rsidRDefault="00A602D2" w:rsidP="00A602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regulatory B cells, mean ± S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56AF9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87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5913F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1FFF8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47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59E03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BDFE4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02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8D89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ACE02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18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E0DCD" w14:textId="77777777" w:rsidR="00A602D2" w:rsidRPr="00A602D2" w:rsidRDefault="00A602D2" w:rsidP="001F3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602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</w:tr>
    </w:tbl>
    <w:p w14:paraId="79C61CD4" w14:textId="1B0DEAF6" w:rsidR="00A150F8" w:rsidRDefault="00A150F8" w:rsidP="00A150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2B00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bbreviations: 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NK, Natural Killer; </w:t>
      </w:r>
      <w:r>
        <w:rPr>
          <w:rFonts w:ascii="Times New Roman" w:hAnsi="Times New Roman" w:cs="Times New Roman"/>
          <w:sz w:val="24"/>
          <w:szCs w:val="24"/>
          <w:lang w:val="en-GB"/>
        </w:rPr>
        <w:t>SD, standard deviation</w:t>
      </w:r>
      <w:r w:rsidRPr="00252B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43EB289" w14:textId="77777777" w:rsidR="00A150F8" w:rsidRDefault="00A150F8" w:rsidP="00B677F9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14:paraId="302F82EE" w14:textId="77777777" w:rsidR="005855BC" w:rsidRDefault="005855BC" w:rsidP="00B677F9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  <w:sectPr w:rsidR="005855BC" w:rsidSect="00713FD9">
          <w:type w:val="continuous"/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9BEA2BA" w14:textId="00B4AFD1" w:rsidR="005855BC" w:rsidRPr="00245E02" w:rsidRDefault="005855BC" w:rsidP="005855B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Supplementary T</w:t>
      </w:r>
      <w:r w:rsidRPr="000E13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3</w:t>
      </w:r>
      <w:r w:rsidRPr="000E1393">
        <w:rPr>
          <w:rFonts w:ascii="Times New Roman" w:hAnsi="Times New Roman" w:cs="Times New Roman"/>
          <w:b/>
          <w:sz w:val="24"/>
          <w:szCs w:val="20"/>
          <w:lang w:val="en-GB"/>
        </w:rPr>
        <w:t xml:space="preserve">. </w:t>
      </w:r>
      <w:r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Association between longitudinal lymphocytes and disability progression in multiple sclerosis patients treated with </w:t>
      </w:r>
      <w:proofErr w:type="spellStart"/>
      <w:r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siponimod</w:t>
      </w:r>
      <w:proofErr w:type="spellEnd"/>
      <w:r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.</w:t>
      </w:r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 xml:space="preserve">Coefficients and </w:t>
      </w:r>
      <w:r>
        <w:rPr>
          <w:rFonts w:ascii="Times New Roman" w:hAnsi="Times New Roman" w:cs="Times New Roman"/>
          <w:sz w:val="24"/>
          <w:szCs w:val="20"/>
          <w:lang w:val="en-GB"/>
        </w:rPr>
        <w:t>p values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 xml:space="preserve"> were obtained through</w:t>
      </w:r>
      <w:r w:rsidRPr="006963BA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>age-, sex-, genotype and DMT category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according to mechanism of action</w:t>
      </w:r>
      <w:r w:rsidRPr="006963BA">
        <w:rPr>
          <w:rFonts w:ascii="Times New Roman" w:hAnsi="Times New Roman" w:cs="Times New Roman"/>
          <w:sz w:val="24"/>
          <w:szCs w:val="20"/>
          <w:lang w:val="en-GB"/>
        </w:rPr>
        <w:t>-corrected generalised linear mixed-effect regression models using baseline values as reference.</w:t>
      </w:r>
      <w:r w:rsidRPr="00F67377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tbl>
      <w:tblPr>
        <w:tblW w:w="13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2020"/>
        <w:gridCol w:w="1260"/>
        <w:gridCol w:w="760"/>
        <w:gridCol w:w="940"/>
        <w:gridCol w:w="900"/>
        <w:gridCol w:w="900"/>
        <w:gridCol w:w="1220"/>
        <w:gridCol w:w="720"/>
        <w:gridCol w:w="980"/>
      </w:tblGrid>
      <w:tr w:rsidR="00F64242" w:rsidRPr="00F64242" w14:paraId="3DEB0B24" w14:textId="77777777" w:rsidTr="00F64242">
        <w:trPr>
          <w:trHeight w:val="320"/>
        </w:trPr>
        <w:tc>
          <w:tcPr>
            <w:tcW w:w="38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6E44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02F39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075B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3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20AA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6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ED86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12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16C7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nth 24</w:t>
            </w:r>
          </w:p>
        </w:tc>
      </w:tr>
      <w:tr w:rsidR="00F64242" w:rsidRPr="00F64242" w14:paraId="778F8976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72BDB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A7135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5F9D0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D684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5F26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0993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2468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9167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0AB0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eff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D06E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 value</w:t>
            </w:r>
          </w:p>
        </w:tc>
      </w:tr>
      <w:tr w:rsidR="00F64242" w:rsidRPr="00F64242" w14:paraId="4AB709F2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96C47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 Lymphocy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B5BD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D43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664C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213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9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B4AC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30D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4,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EC10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45C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7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165B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64242" w:rsidRPr="00F64242" w14:paraId="7972210A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5702A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CE0A3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29DE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3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0E58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2963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5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362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EB01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0.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7026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325C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3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CCAE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64242" w:rsidRPr="00F64242" w14:paraId="6072A52B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A8441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 Lymphocy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82C2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41D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7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AB3A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3D5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03D9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EE3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5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BD4A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0ED7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7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837D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64242" w:rsidRPr="00F64242" w14:paraId="4ACF57E9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744B4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37E50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1A37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1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A103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CAFA0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4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A55F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060C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DAA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C186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3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0C697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64242" w:rsidRPr="00F64242" w14:paraId="4B042110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C634F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8+ Lymphocy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831F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29A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1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BF35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0EC0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6BF2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230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9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6D4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436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6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4F7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</w:tr>
      <w:tr w:rsidR="00F64242" w:rsidRPr="00F64242" w14:paraId="0EAD6F94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5348E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E324F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CCAF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3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2CCB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3FC1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4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BE5D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E166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9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DE2A0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C0E5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9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EB68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64242" w:rsidRPr="00F64242" w14:paraId="684D9F00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E3105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D4+ Lymphocy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65C3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8E4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6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D381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BA7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69D6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3BA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4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78CC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561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14E8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</w:t>
            </w:r>
          </w:p>
        </w:tc>
      </w:tr>
      <w:tr w:rsidR="00F64242" w:rsidRPr="00F64242" w14:paraId="3DC215D2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9B1AC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1D1D3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B6A4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9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95C2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1BBC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4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EB40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DB42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8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62CB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F3B6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9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5E79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</w:t>
            </w:r>
          </w:p>
        </w:tc>
      </w:tr>
      <w:tr w:rsidR="00F64242" w:rsidRPr="00F64242" w14:paraId="32505781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BF932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CD4/CD8 rat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E030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4FE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8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323A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43F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93E3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AC4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9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3F3E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F14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452F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</w:tr>
      <w:tr w:rsidR="00F64242" w:rsidRPr="00F64242" w14:paraId="3B16F395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9AE0E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71FC8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B2D8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6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314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2F77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3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705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AC1A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3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3B83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E4D8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0F51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</w:t>
            </w:r>
          </w:p>
        </w:tc>
      </w:tr>
      <w:tr w:rsidR="00F64242" w:rsidRPr="00F64242" w14:paraId="25BE8FED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B6382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tural killer lymphocy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5DE6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1B2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E251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FA1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6C99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E7D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2D9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2DA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443E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</w:tr>
      <w:tr w:rsidR="00F64242" w:rsidRPr="00F64242" w14:paraId="6550F497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42CD3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85732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5EA0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F4E8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572C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1414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29D8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3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489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7AF0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1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3A2F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</w:tr>
      <w:tr w:rsidR="00F64242" w:rsidRPr="00F64242" w14:paraId="11249A99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42A88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D3+CD20+ Lymphocytes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8FE8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6B5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4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C651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E85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7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0630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4007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89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C59D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169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22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EF47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</w:tr>
      <w:tr w:rsidR="00F64242" w:rsidRPr="00F64242" w14:paraId="2EBCB731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BA99C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6B132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897B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83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21FE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FA11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0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3A89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7F88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22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74CE7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E3AA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57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CA82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</w:t>
            </w:r>
          </w:p>
        </w:tc>
      </w:tr>
      <w:tr w:rsidR="00F64242" w:rsidRPr="00F64242" w14:paraId="20C37BB1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C9B69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ïve regulatory T 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BEFE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0AC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57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8AC3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9D9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E863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D0F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14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C6DE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84F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59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70B8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</w:tr>
      <w:tr w:rsidR="00F64242" w:rsidRPr="00F64242" w14:paraId="7F86D7BE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E9D4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32A28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5069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A25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2315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9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B41E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CF5D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5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023B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7829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50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ABE6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</w:tr>
      <w:tr w:rsidR="00F64242" w:rsidRPr="00F64242" w14:paraId="0F9B5B20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F96EC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regulatory T 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C22A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846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B01C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AB6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D56E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C1B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9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49075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AAB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3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F78D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2</w:t>
            </w:r>
          </w:p>
        </w:tc>
      </w:tr>
      <w:tr w:rsidR="00F64242" w:rsidRPr="00F64242" w14:paraId="32EE6891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82B6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A60C6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F71E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71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B34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7E7D7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6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5E14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0F14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51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62F3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EA182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4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6BF1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3</w:t>
            </w:r>
          </w:p>
        </w:tc>
      </w:tr>
      <w:tr w:rsidR="00F64242" w:rsidRPr="00F64242" w14:paraId="7E186F80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E62F5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aïve regulatory B 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3A81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371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1B9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4C3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B052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DE6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6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E979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860D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2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29204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</w:tr>
      <w:tr w:rsidR="00F64242" w:rsidRPr="00F64242" w14:paraId="0B19F6C4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A8FB8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83008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7607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DCDD0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D910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5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2C6E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4D58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02E1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56CA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6B210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</w:tr>
      <w:tr w:rsidR="00F64242" w:rsidRPr="00F64242" w14:paraId="5B6C3088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C86B4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mory regulatory B 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AEDD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on 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1758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34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17A9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A56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76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A45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EA6F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68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4557A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092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34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C0EAE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</w:tr>
      <w:tr w:rsidR="00F64242" w:rsidRPr="00F64242" w14:paraId="46ECACF9" w14:textId="77777777" w:rsidTr="00F64242">
        <w:trPr>
          <w:trHeight w:val="320"/>
        </w:trPr>
        <w:tc>
          <w:tcPr>
            <w:tcW w:w="3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EAD0B" w14:textId="77777777" w:rsidR="00F64242" w:rsidRPr="00F64242" w:rsidRDefault="00F64242" w:rsidP="00F6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15E74" w14:textId="77777777" w:rsidR="00F64242" w:rsidRPr="00F64242" w:rsidRDefault="00F64242" w:rsidP="00F642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gressing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171B7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1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450B3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8A6FC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6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B0816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1F51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6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4E0BB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E2A31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81.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585D9" w14:textId="77777777" w:rsidR="00F64242" w:rsidRPr="00F64242" w:rsidRDefault="00F64242" w:rsidP="00F6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642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</w:tr>
    </w:tbl>
    <w:p w14:paraId="3F4099A9" w14:textId="439D0079" w:rsidR="005855BC" w:rsidRDefault="005855BC" w:rsidP="005855B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5855BC" w:rsidSect="00713FD9">
          <w:type w:val="continuous"/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252B00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bbreviations: 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NK, Natural Killer; </w:t>
      </w:r>
      <w:r w:rsidR="001F3DBC">
        <w:rPr>
          <w:rFonts w:ascii="Times New Roman" w:hAnsi="Times New Roman" w:cs="Times New Roman"/>
          <w:sz w:val="24"/>
          <w:szCs w:val="24"/>
          <w:lang w:val="en-GB"/>
        </w:rPr>
        <w:t>SD, standard deviation</w:t>
      </w:r>
    </w:p>
    <w:p w14:paraId="050A2DD5" w14:textId="7CB4CD9A" w:rsidR="005855BC" w:rsidRDefault="005855BC" w:rsidP="005855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8CD463" w14:textId="404CFACF" w:rsidR="00B677F9" w:rsidRPr="00ED2B24" w:rsidRDefault="00B677F9" w:rsidP="00B677F9">
      <w:pPr>
        <w:spacing w:after="0" w:line="24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14:paraId="59E02498" w14:textId="6A445D9D" w:rsidR="00455A07" w:rsidRPr="00BF76DA" w:rsidRDefault="00455A07" w:rsidP="00BF76DA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</w:pPr>
    </w:p>
    <w:sectPr w:rsidR="00455A07" w:rsidRPr="00BF76DA" w:rsidSect="00713FD9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A6A"/>
    <w:rsid w:val="00022005"/>
    <w:rsid w:val="00025DD1"/>
    <w:rsid w:val="00047ED1"/>
    <w:rsid w:val="000700C6"/>
    <w:rsid w:val="0008360B"/>
    <w:rsid w:val="000E1393"/>
    <w:rsid w:val="000F6D5E"/>
    <w:rsid w:val="00101E11"/>
    <w:rsid w:val="00152B2F"/>
    <w:rsid w:val="001A138B"/>
    <w:rsid w:val="001B717D"/>
    <w:rsid w:val="001C57E0"/>
    <w:rsid w:val="001D2BDF"/>
    <w:rsid w:val="001D56E9"/>
    <w:rsid w:val="001F3DBC"/>
    <w:rsid w:val="0020790F"/>
    <w:rsid w:val="00217DE9"/>
    <w:rsid w:val="00224E61"/>
    <w:rsid w:val="002417C6"/>
    <w:rsid w:val="002D6CD1"/>
    <w:rsid w:val="00307A6A"/>
    <w:rsid w:val="003143C8"/>
    <w:rsid w:val="003223FA"/>
    <w:rsid w:val="00381EBB"/>
    <w:rsid w:val="0039072F"/>
    <w:rsid w:val="003F6619"/>
    <w:rsid w:val="004373B1"/>
    <w:rsid w:val="00455A07"/>
    <w:rsid w:val="004A61C0"/>
    <w:rsid w:val="004A6975"/>
    <w:rsid w:val="004C2DD8"/>
    <w:rsid w:val="004C3236"/>
    <w:rsid w:val="00550E31"/>
    <w:rsid w:val="00566D9D"/>
    <w:rsid w:val="005855BC"/>
    <w:rsid w:val="00585B24"/>
    <w:rsid w:val="006174F7"/>
    <w:rsid w:val="00636A7F"/>
    <w:rsid w:val="00637CFD"/>
    <w:rsid w:val="006B3473"/>
    <w:rsid w:val="006D56B3"/>
    <w:rsid w:val="006F7A50"/>
    <w:rsid w:val="00713FD9"/>
    <w:rsid w:val="00745194"/>
    <w:rsid w:val="007466CC"/>
    <w:rsid w:val="00781947"/>
    <w:rsid w:val="007E7715"/>
    <w:rsid w:val="007F4B0E"/>
    <w:rsid w:val="007F7963"/>
    <w:rsid w:val="0081208D"/>
    <w:rsid w:val="008232C5"/>
    <w:rsid w:val="008500D0"/>
    <w:rsid w:val="00871F40"/>
    <w:rsid w:val="0087325B"/>
    <w:rsid w:val="008C1650"/>
    <w:rsid w:val="008E3C31"/>
    <w:rsid w:val="008F3FDB"/>
    <w:rsid w:val="009033BF"/>
    <w:rsid w:val="0093328F"/>
    <w:rsid w:val="00952BBB"/>
    <w:rsid w:val="0096046D"/>
    <w:rsid w:val="00971F29"/>
    <w:rsid w:val="009B06A2"/>
    <w:rsid w:val="00A150F8"/>
    <w:rsid w:val="00A446A8"/>
    <w:rsid w:val="00A45213"/>
    <w:rsid w:val="00A50454"/>
    <w:rsid w:val="00A602D2"/>
    <w:rsid w:val="00A934AD"/>
    <w:rsid w:val="00AA0E66"/>
    <w:rsid w:val="00AB42B3"/>
    <w:rsid w:val="00AB6DDA"/>
    <w:rsid w:val="00AD03A6"/>
    <w:rsid w:val="00AD18A8"/>
    <w:rsid w:val="00B06EB4"/>
    <w:rsid w:val="00B271F3"/>
    <w:rsid w:val="00B4031B"/>
    <w:rsid w:val="00B62BB9"/>
    <w:rsid w:val="00B677F9"/>
    <w:rsid w:val="00B7371B"/>
    <w:rsid w:val="00B776FE"/>
    <w:rsid w:val="00BC6605"/>
    <w:rsid w:val="00BF76DA"/>
    <w:rsid w:val="00C05ECE"/>
    <w:rsid w:val="00C31E40"/>
    <w:rsid w:val="00C41B6D"/>
    <w:rsid w:val="00C73B7E"/>
    <w:rsid w:val="00C77DA4"/>
    <w:rsid w:val="00C94EE1"/>
    <w:rsid w:val="00CA3604"/>
    <w:rsid w:val="00CA7EA7"/>
    <w:rsid w:val="00CC4A54"/>
    <w:rsid w:val="00CD2247"/>
    <w:rsid w:val="00D4187B"/>
    <w:rsid w:val="00D51867"/>
    <w:rsid w:val="00D53BFC"/>
    <w:rsid w:val="00D95F29"/>
    <w:rsid w:val="00DB6EDD"/>
    <w:rsid w:val="00DD44D0"/>
    <w:rsid w:val="00DD6DE8"/>
    <w:rsid w:val="00E06625"/>
    <w:rsid w:val="00E65657"/>
    <w:rsid w:val="00ED0440"/>
    <w:rsid w:val="00EE59D0"/>
    <w:rsid w:val="00F06583"/>
    <w:rsid w:val="00F07A37"/>
    <w:rsid w:val="00F26ACC"/>
    <w:rsid w:val="00F318A1"/>
    <w:rsid w:val="00F415DA"/>
    <w:rsid w:val="00F56D74"/>
    <w:rsid w:val="00F64242"/>
    <w:rsid w:val="00FB51AD"/>
    <w:rsid w:val="00FE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EDBDC7"/>
  <w14:defaultImageDpi w14:val="300"/>
  <w15:docId w15:val="{A45AA6EC-8AE1-4E79-BB73-4B24A7EA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A6A"/>
    <w:pPr>
      <w:spacing w:after="160" w:line="259" w:lineRule="auto"/>
    </w:pPr>
    <w:rPr>
      <w:rFonts w:ascii="Calibri" w:eastAsia="Calibri" w:hAnsi="Calibri" w:cs="Calibr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0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454"/>
    <w:rPr>
      <w:rFonts w:ascii="Calibri" w:eastAsia="Calibri" w:hAnsi="Calibri" w:cs="Calibri"/>
      <w:color w:val="auto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454"/>
    <w:rPr>
      <w:rFonts w:ascii="Calibri" w:eastAsia="Calibri" w:hAnsi="Calibri" w:cs="Calibri"/>
      <w:b/>
      <w:bCs/>
      <w:color w:val="auto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454"/>
    <w:rPr>
      <w:rFonts w:ascii="Segoe UI" w:eastAsia="Calibri" w:hAnsi="Segoe UI" w:cs="Segoe UI"/>
      <w:color w:val="auto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F3FDB"/>
    <w:rPr>
      <w:rFonts w:ascii="Calibri" w:eastAsia="Calibri" w:hAnsi="Calibri" w:cs="Calibr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0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A147D-32DB-4844-90E3-6873BF105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rotenuto</dc:creator>
  <cp:keywords/>
  <dc:description/>
  <cp:lastModifiedBy>Dhanasekar Subramanian</cp:lastModifiedBy>
  <cp:revision>16</cp:revision>
  <cp:lastPrinted>2021-02-23T17:40:00Z</cp:lastPrinted>
  <dcterms:created xsi:type="dcterms:W3CDTF">2021-03-02T15:07:00Z</dcterms:created>
  <dcterms:modified xsi:type="dcterms:W3CDTF">2024-04-13T11:15:00Z</dcterms:modified>
</cp:coreProperties>
</file>